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D537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able S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omponents of the injections discussed in this study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3273"/>
        <w:gridCol w:w="2831"/>
        <w:gridCol w:w="1675"/>
        <w:gridCol w:w="1509"/>
        <w:gridCol w:w="1425"/>
        <w:gridCol w:w="3675"/>
      </w:tblGrid>
      <w:tr w14:paraId="3CE1F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D7944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ections</w:t>
            </w:r>
          </w:p>
        </w:tc>
        <w:tc>
          <w:tcPr>
            <w:tcW w:w="104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DFB38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mposition</w:t>
            </w:r>
          </w:p>
        </w:tc>
        <w:tc>
          <w:tcPr>
            <w:tcW w:w="9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F25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  <w:tc>
          <w:tcPr>
            <w:tcW w:w="5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2EB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ientific Name</w:t>
            </w:r>
          </w:p>
        </w:tc>
        <w:tc>
          <w:tcPr>
            <w:tcW w:w="4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D45A4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cies</w:t>
            </w:r>
          </w:p>
        </w:tc>
        <w:tc>
          <w:tcPr>
            <w:tcW w:w="4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0398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ly</w:t>
            </w:r>
          </w:p>
        </w:tc>
        <w:tc>
          <w:tcPr>
            <w:tcW w:w="117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97FFD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rmaceutical producer</w:t>
            </w:r>
          </w:p>
        </w:tc>
      </w:tr>
      <w:tr w14:paraId="07A72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3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340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Leaf injection</w:t>
            </w:r>
          </w:p>
        </w:tc>
        <w:tc>
          <w:tcPr>
            <w:tcW w:w="104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D5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 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7D0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Leaf of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i/>
                <w:sz w:val="22"/>
                <w:szCs w:val="22"/>
                <w:lang w:val="en-US" w:eastAsia="zh-CN" w:bidi="ar"/>
              </w:rPr>
              <w:t>Ginkgo biloba L.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i w:val="0"/>
                <w:iCs w:val="0"/>
                <w:sz w:val="22"/>
                <w:szCs w:val="22"/>
                <w:lang w:val="en-US" w:eastAsia="zh-CN" w:bidi="ar"/>
              </w:rPr>
              <w:t>[Ginkgoaceae]</w:t>
            </w:r>
          </w:p>
        </w:tc>
        <w:tc>
          <w:tcPr>
            <w:tcW w:w="5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885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 L.</w:t>
            </w:r>
          </w:p>
        </w:tc>
        <w:tc>
          <w:tcPr>
            <w:tcW w:w="4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20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</w:t>
            </w:r>
          </w:p>
        </w:tc>
        <w:tc>
          <w:tcPr>
            <w:tcW w:w="4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0FC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aceae</w:t>
            </w:r>
          </w:p>
        </w:tc>
        <w:tc>
          <w:tcPr>
            <w:tcW w:w="117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6D1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na Shineway Pharmaceutical Group Limited</w:t>
            </w:r>
          </w:p>
        </w:tc>
      </w:tr>
      <w:tr w14:paraId="35D51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BE1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ueshuantong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30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saponin of panax ginseng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7E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nax notoginseng (Burkill) F.H.Che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ral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A3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x notoginseng (Burkill) F.H.Ch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E3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x notoginseng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C12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l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96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vzon Pharmaceutical Group Limin Pharmaceutical Factory</w:t>
            </w:r>
          </w:p>
        </w:tc>
      </w:tr>
      <w:tr w14:paraId="3A129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1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C1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ngxiong sodium chloride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10B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 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methylpyrazine phosphat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ch 1 mL contains Ginkgo leaf extract with a total flavonoid glycoside content of 40 μg, and tetramethylpyrazine phosphate (C8H12N2·H3PO4·H2O) 0.4 mg.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1D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Leaf of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i/>
                <w:sz w:val="22"/>
                <w:szCs w:val="22"/>
                <w:lang w:val="en-US" w:eastAsia="zh-CN" w:bidi="ar"/>
              </w:rPr>
              <w:t>Ginkgo biloba L.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i w:val="0"/>
                <w:iCs w:val="0"/>
                <w:sz w:val="22"/>
                <w:szCs w:val="22"/>
                <w:lang w:val="en-US" w:eastAsia="zh-CN" w:bidi="ar"/>
              </w:rPr>
              <w:t>[Ginkgoaceae]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Root of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i/>
                <w:sz w:val="22"/>
                <w:szCs w:val="22"/>
                <w:lang w:val="en-US" w:eastAsia="zh-CN" w:bidi="ar"/>
              </w:rPr>
              <w:t xml:space="preserve">Conioselinum anthriscoides ‘Chuanxiong'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i w:val="0"/>
                <w:iCs w:val="0"/>
                <w:sz w:val="22"/>
                <w:szCs w:val="22"/>
                <w:lang w:val="en-US" w:eastAsia="zh-CN" w:bidi="ar"/>
              </w:rPr>
              <w:t>[Ap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F3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 L.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DD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oselinum anthriscoid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7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66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he Pharmaceutical Co., Ltd.</w:t>
            </w:r>
          </w:p>
        </w:tc>
      </w:tr>
      <w:tr w14:paraId="08998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03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diezi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32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repidiastrum sonchifolium (Maxim.) Pak &amp; Kawano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EA9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le Crepidiastrum sonchifolium (Maxim.) Pak &amp; Kawan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Aster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7D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pidiastrum sonchifolium (Maxim.) Pak &amp; Kawano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F4F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pidiastrum sonchifoliu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27E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2F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hua Huaxia Pharmaceutical Co., Ltd.</w:t>
            </w:r>
          </w:p>
        </w:tc>
      </w:tr>
      <w:tr w14:paraId="48007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43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fflower yellow pigment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FAF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fflower yellow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F82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tals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arthamus tinctorius L.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ster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AA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rthamus tinctorius L.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25C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hamus tinctori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CCD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60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ejiang Yongning Pharmaceutical Co., Ltd.</w:t>
            </w:r>
          </w:p>
        </w:tc>
      </w:tr>
      <w:tr w14:paraId="7C976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FC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nxinning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CF8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67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e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p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9D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 Bunge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oselinum anthriscoides ‘Chuanxiong'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301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oselinum anthriscoid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5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172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abao Pharmaceutical Group Co., Ltd.</w:t>
            </w:r>
          </w:p>
        </w:tc>
      </w:tr>
      <w:tr w14:paraId="004D5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C5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aloupi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0D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um strumarium 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23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el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um strumarium 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Aster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45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um strumarium L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AFD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ium strumariu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7F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F8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 No.1 Biochemical &amp; Pharmaceutical Co., Ltd.</w:t>
            </w:r>
          </w:p>
        </w:tc>
      </w:tr>
      <w:tr w14:paraId="7A73C0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FAF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ound Danshen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0BE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albergia odorifera T.C.Chen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5B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e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tems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albergia odorifera T.C.Che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Fab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93C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 Bunge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bergia odorifera T.C.Che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89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lbergia odorifer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EC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F41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 Xinguang Pharmaceutical Factory</w:t>
            </w:r>
          </w:p>
        </w:tc>
      </w:tr>
      <w:tr w14:paraId="32212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AD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arin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A8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ari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A5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Root of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>Pueraria montana var.(Willd.) Maesen &amp; S.M.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Almeida ex Sanjappa &amp; Predeep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5C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eraria montana var. lobata (Willd.) Maesen &amp; S.M.Almeida ex Sanjappa &amp; Predeep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FF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powo.science.kew.org/taxon/urn:lsid:ipni.org:names:516708-1" \o "https://powo.science.kew.org/taxon/urn:lsid:ipni.org:names:516708-1" </w:instrTex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  <w:t>Pueraria montan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46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97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gdu TianTaiShan Pharmaceutical Co., Ltd.</w:t>
            </w:r>
          </w:p>
        </w:tc>
      </w:tr>
      <w:tr w14:paraId="1856F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B86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gzhanxixin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48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igeron breviscapus (Vaniot) Hand.-Mazz.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247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hole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Erigeron breviscapus (Vaniot) Hand.-Mazz.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ster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BBB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geron breviscapus (Vaniot) Hand.-Mazz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1A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geron breviscap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55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872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unnan Biovalley Pharmaceutical Co., Ltd.</w:t>
            </w:r>
          </w:p>
        </w:tc>
      </w:tr>
      <w:tr w14:paraId="52FD1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ED9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hong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74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rthamus tinctorius L.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DE9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hizome of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tals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hamus tinctorius 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Aster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98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 Bunge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rthamus tinctorius L.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D6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thamus tinctoriu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16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er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BF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dong Danhong Pharmaceutical Co., Ltd.</w:t>
            </w:r>
          </w:p>
        </w:tc>
      </w:tr>
      <w:tr w14:paraId="53F7A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3FB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shinone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59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nshinone IIA sodium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C75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hizome of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930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BCA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FE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C50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 No.1 Biochemical &amp; Pharmaceutical Co., Ltd.</w:t>
            </w:r>
          </w:p>
        </w:tc>
      </w:tr>
      <w:tr w14:paraId="24B3C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DA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shen Chuanxiongqin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04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>ligustrazine hydrochloride</w:t>
            </w:r>
            <w:r>
              <w:rPr>
                <w:rStyle w:val="8"/>
                <w:rFonts w:hint="default" w:ascii="Times New Roman" w:hAnsi="Times New Roman" w:cs="Times New Roman"/>
                <w:b w:val="0"/>
                <w:sz w:val="22"/>
                <w:szCs w:val="22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>100m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br w:type="textWrapping"/>
            </w:r>
            <w:r>
              <w:rPr>
                <w:rStyle w:val="5"/>
                <w:rFonts w:hint="eastAsia" w:ascii="Times New Roman" w:hAnsi="Times New Roman" w:eastAsia="宋体" w:cs="Times New Roman"/>
                <w:b w:val="0"/>
                <w:i/>
                <w:sz w:val="22"/>
                <w:szCs w:val="22"/>
                <w:lang w:val="en-US" w:eastAsia="zh-CN" w:bidi="ar"/>
              </w:rPr>
              <w:t xml:space="preserve">Salvia miltiorrhiza Bunge </w:t>
            </w:r>
            <w:r>
              <w:rPr>
                <w:rStyle w:val="8"/>
                <w:rFonts w:hint="default" w:ascii="Times New Roman" w:hAnsi="Times New Roman" w:cs="Times New Roman"/>
                <w:b w:val="0"/>
                <w:sz w:val="22"/>
                <w:szCs w:val="22"/>
                <w:lang w:val="en-US" w:eastAsia="zh-CN" w:bidi="ar"/>
              </w:rPr>
              <w:t>，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>1000mg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5F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piace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e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8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DD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oselinum anthriscoides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179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4B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 Baite Pharmacy Co., Ltd.</w:t>
            </w:r>
          </w:p>
        </w:tc>
      </w:tr>
      <w:tr w14:paraId="62318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C3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ustrazine hydrochloride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759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ustrazine hydrochlorid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5E1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p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AA2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3D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oselinum anthriscoides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27C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23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icheng Pharmaceutical Co., Ltd.</w:t>
            </w:r>
          </w:p>
        </w:tc>
      </w:tr>
      <w:tr w14:paraId="59E18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D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xuetong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CF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rudo nipponica Whitman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retima aspergillum(E.Perrier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113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hole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rudo nipponica Whitman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Hirudinid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hole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retima aspergillum(E.Perrier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Megascolecid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75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rudo nipponica Whitman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retima aspergillum(E.Perrier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F1A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Hirudo nipponica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retima aspergillum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8E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rudinid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ascolecid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EA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danjiang Youbo Pharmaceutical Co., Ltd.</w:t>
            </w:r>
          </w:p>
        </w:tc>
      </w:tr>
      <w:tr w14:paraId="41FC7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7A9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Damole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64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flavone of Ginkgo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pyridamol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ch 5 mL contains 4.5-5.5 mg of total flavone of Ginkgo and 1.8-2.2 mg of dipyridamole.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ED9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Leaf of </w:t>
            </w:r>
            <w:r>
              <w:rPr>
                <w:rStyle w:val="6"/>
                <w:rFonts w:hint="eastAsia" w:ascii="Times New Roman" w:hAnsi="Times New Roman" w:eastAsia="宋体" w:cs="Times New Roman"/>
                <w:b w:val="0"/>
                <w:i/>
                <w:sz w:val="22"/>
                <w:szCs w:val="22"/>
                <w:lang w:val="en-US" w:eastAsia="zh-CN" w:bidi="ar"/>
              </w:rPr>
              <w:t>Ginkgo biloba L.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i w:val="0"/>
                <w:iCs w:val="0"/>
                <w:sz w:val="22"/>
                <w:szCs w:val="22"/>
                <w:lang w:val="en-US" w:eastAsia="zh-CN" w:bidi="ar"/>
              </w:rPr>
              <w:t>[Ginkgo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4B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 L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E6F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 bilob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898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51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 Yibai Pharmaceutical Co., Ltd.</w:t>
            </w:r>
          </w:p>
        </w:tc>
      </w:tr>
      <w:tr w14:paraId="171BC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0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998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enxiong glucose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CF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gustrazine hydrochlorid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nic acid 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ch 100 mL contains 100 mg of ligustrazine hydrochloride and 20 mg of salvianic acid A.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C2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piace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e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9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nioselinum anthriscoides ‘Chuanxiong'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29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ioselinum anthriscoides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2A6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i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95D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Zhou JingFeng Pharmaceutical Co., Ltd.</w:t>
            </w:r>
          </w:p>
        </w:tc>
      </w:tr>
      <w:tr w14:paraId="60DFB3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749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nolate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687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nolat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0C9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e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152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121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76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58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ghai Green Valley Pharmaceutical Co., Ltd.</w:t>
            </w:r>
          </w:p>
        </w:tc>
      </w:tr>
      <w:tr w14:paraId="4DEDB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D1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ngjingtian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CE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i/>
                <w:iCs/>
                <w:sz w:val="22"/>
                <w:szCs w:val="22"/>
                <w:lang w:val="en-US" w:eastAsia="zh-CN" w:bidi="ar"/>
              </w:rPr>
              <w:t xml:space="preserve">Rhodiola rosea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i/>
                <w:iCs/>
                <w:sz w:val="22"/>
                <w:szCs w:val="22"/>
                <w:lang w:val="en-US" w:eastAsia="zh-CN" w:bidi="ar"/>
              </w:rPr>
              <w:t xml:space="preserve">L. 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AE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hodiola rosea L.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Crassul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B4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iola rosea L.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AA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iola rose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9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assul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6F0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nghua Yusheng Pharmaceutical Co., Ltd.</w:t>
            </w:r>
          </w:p>
        </w:tc>
      </w:tr>
      <w:tr w14:paraId="021F7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B8F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shen injection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FB3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i/>
                <w:iCs/>
                <w:sz w:val="22"/>
                <w:szCs w:val="22"/>
                <w:lang w:val="en-US" w:eastAsia="zh-CN" w:bidi="ar"/>
              </w:rPr>
              <w:t xml:space="preserve">Salvia miltiorrhiza 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i/>
                <w:iCs/>
                <w:sz w:val="22"/>
                <w:szCs w:val="22"/>
                <w:lang w:val="en-US" w:eastAsia="zh-CN" w:bidi="ar"/>
              </w:rPr>
              <w:t>Bunge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94A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me of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lvia miltiorrhiza Bunge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Lamiaceae]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E1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 Bunge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C5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lvia miltiorrhiza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29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iaceae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3F8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ubei Minkang Pharmaceutical Co., Ltd.</w:t>
            </w:r>
          </w:p>
        </w:tc>
      </w:tr>
      <w:tr w14:paraId="55103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F719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enmai injection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051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nax ginseng C.A.Mey.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hiopogon japonicus (Thunb.) Ker Gawl.</w:t>
            </w:r>
          </w:p>
        </w:tc>
        <w:tc>
          <w:tcPr>
            <w:tcW w:w="9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9B1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nax ginseng C.A.Mey.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Araliaceae]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oot of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hiopogon japonicus (Thunb.) Ker Gawl.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[Asparagaceae]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C06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x ginseng C.A.Mey.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hiopogon japonicus (Thunb.) Ker Gawl.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74C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ax ginseng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hiopogon japonicus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5A0F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aliacea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paragaceae</w:t>
            </w:r>
          </w:p>
        </w:tc>
        <w:tc>
          <w:tcPr>
            <w:tcW w:w="11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C7E9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bei Shineway Pharmaceutical Group Limited</w:t>
            </w:r>
          </w:p>
        </w:tc>
      </w:tr>
    </w:tbl>
    <w:p w14:paraId="579B2184"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EE2458"/>
    <w:rsid w:val="0C2D757F"/>
    <w:rsid w:val="0C377257"/>
    <w:rsid w:val="2B416364"/>
    <w:rsid w:val="3086432B"/>
    <w:rsid w:val="438538D2"/>
    <w:rsid w:val="59123CA7"/>
    <w:rsid w:val="61CA3976"/>
    <w:rsid w:val="64155696"/>
    <w:rsid w:val="671B1623"/>
    <w:rsid w:val="70ED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7">
    <w:name w:val="font51"/>
    <w:basedOn w:val="3"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8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2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94</Words>
  <Characters>5270</Characters>
  <Lines>0</Lines>
  <Paragraphs>0</Paragraphs>
  <TotalTime>28</TotalTime>
  <ScaleCrop>false</ScaleCrop>
  <LinksUpToDate>false</LinksUpToDate>
  <CharactersWithSpaces>579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4T06:10:00Z</dcterms:created>
  <dc:creator>Administrator</dc:creator>
  <cp:lastModifiedBy>白白胖胖</cp:lastModifiedBy>
  <dcterms:modified xsi:type="dcterms:W3CDTF">2025-02-24T07:32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jk5MTg1OWFjNGM3NmY0ZmYxNThhNTE5Y2Y1ZTZkOGMiLCJ1c2VySWQiOiIxMDIwNDA3MTIzIn0=</vt:lpwstr>
  </property>
  <property fmtid="{D5CDD505-2E9C-101B-9397-08002B2CF9AE}" pid="4" name="ICV">
    <vt:lpwstr>E0AD97B9E86044B2A90D8A064B945A8E_12</vt:lpwstr>
  </property>
</Properties>
</file>